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A44D1" w14:textId="77777777" w:rsidR="00F641FC" w:rsidRPr="00F915B1" w:rsidRDefault="00F641FC" w:rsidP="00F641FC">
      <w:pPr>
        <w:rPr>
          <w:b/>
          <w:bCs/>
        </w:rPr>
      </w:pPr>
      <w:r w:rsidRPr="00F915B1">
        <w:rPr>
          <w:b/>
          <w:bCs/>
        </w:rPr>
        <w:t xml:space="preserve">Defining Insights part 1 </w:t>
      </w:r>
    </w:p>
    <w:p w14:paraId="6BAEB760" w14:textId="77777777" w:rsidR="00F641FC" w:rsidRDefault="00F641FC" w:rsidP="00F641FC"/>
    <w:p w14:paraId="28BDD995" w14:textId="77777777" w:rsidR="00F641FC" w:rsidRDefault="00F641FC" w:rsidP="00F641FC">
      <w:r>
        <w:t xml:space="preserve">Please respond based on how you handle a newly (within the last 5 years) marketed product. </w:t>
      </w:r>
    </w:p>
    <w:p w14:paraId="1650FEC6" w14:textId="77777777" w:rsidR="00F641FC" w:rsidRDefault="00F641FC" w:rsidP="00F641FC"/>
    <w:p w14:paraId="3C4ABD02" w14:textId="77777777" w:rsidR="00F641FC" w:rsidRDefault="00F641FC" w:rsidP="00F641FC">
      <w:pPr>
        <w:pStyle w:val="ListParagraph"/>
        <w:numPr>
          <w:ilvl w:val="0"/>
          <w:numId w:val="3"/>
        </w:numPr>
      </w:pPr>
      <w:r w:rsidRPr="007B4245">
        <w:t>How do you define an insight?</w:t>
      </w:r>
    </w:p>
    <w:p w14:paraId="1A41CFB8" w14:textId="77777777" w:rsidR="00F641FC" w:rsidRPr="007B4245" w:rsidRDefault="00F641FC" w:rsidP="00F641FC">
      <w:pPr>
        <w:pStyle w:val="ListParagraph"/>
      </w:pPr>
    </w:p>
    <w:p w14:paraId="69CA7F16" w14:textId="77777777" w:rsidR="00F641FC" w:rsidRDefault="00F641FC" w:rsidP="00F641FC">
      <w:pPr>
        <w:pStyle w:val="ListParagraph"/>
        <w:numPr>
          <w:ilvl w:val="0"/>
          <w:numId w:val="3"/>
        </w:numPr>
      </w:pPr>
      <w:r w:rsidRPr="007B4245">
        <w:t>How does your company/medical affairs organization define an insight?</w:t>
      </w:r>
    </w:p>
    <w:p w14:paraId="187A6681" w14:textId="77777777" w:rsidR="00F641FC" w:rsidRDefault="00F641FC" w:rsidP="00F641FC">
      <w:pPr>
        <w:pStyle w:val="ListParagraph"/>
      </w:pPr>
    </w:p>
    <w:p w14:paraId="2ABB31D7" w14:textId="77777777" w:rsidR="00F641FC" w:rsidRDefault="00F641FC" w:rsidP="00F641FC">
      <w:pPr>
        <w:pStyle w:val="ListParagraph"/>
        <w:numPr>
          <w:ilvl w:val="0"/>
          <w:numId w:val="3"/>
        </w:numPr>
      </w:pPr>
      <w:r w:rsidRPr="007B4245">
        <w:t>What are the sources of insights? (</w:t>
      </w:r>
      <w:proofErr w:type="gramStart"/>
      <w:r>
        <w:t>select</w:t>
      </w:r>
      <w:proofErr w:type="gramEnd"/>
      <w:r>
        <w:t xml:space="preserve"> all that apply)</w:t>
      </w:r>
    </w:p>
    <w:p w14:paraId="6A73C9D0" w14:textId="77777777" w:rsidR="00F641FC" w:rsidRDefault="00F641FC" w:rsidP="00F641FC">
      <w:pPr>
        <w:pStyle w:val="ListParagraph"/>
      </w:pPr>
    </w:p>
    <w:p w14:paraId="7712200E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 xml:space="preserve">Medical Information </w:t>
      </w:r>
    </w:p>
    <w:p w14:paraId="0D649DB8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 xml:space="preserve">Field Medical </w:t>
      </w:r>
    </w:p>
    <w:p w14:paraId="68034D38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>Social Media</w:t>
      </w:r>
    </w:p>
    <w:p w14:paraId="61B65215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>Advisory Board meetings</w:t>
      </w:r>
    </w:p>
    <w:p w14:paraId="2A77C952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>Speaker Training</w:t>
      </w:r>
    </w:p>
    <w:p w14:paraId="50731286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>Clinical investigators</w:t>
      </w:r>
    </w:p>
    <w:p w14:paraId="699A804F" w14:textId="77777777" w:rsidR="00F641FC" w:rsidRDefault="00F641FC" w:rsidP="00F641FC">
      <w:pPr>
        <w:pStyle w:val="ListParagraph"/>
        <w:numPr>
          <w:ilvl w:val="1"/>
          <w:numId w:val="3"/>
        </w:numPr>
      </w:pPr>
      <w:r>
        <w:t>Other (please specify)</w:t>
      </w:r>
    </w:p>
    <w:p w14:paraId="67394A89" w14:textId="77777777" w:rsidR="00F641FC" w:rsidRDefault="00F641FC" w:rsidP="00F641FC">
      <w:pPr>
        <w:pStyle w:val="ListParagraph"/>
        <w:ind w:left="1440"/>
      </w:pPr>
    </w:p>
    <w:p w14:paraId="1BED62EE" w14:textId="77777777" w:rsidR="00F641FC" w:rsidRPr="007B4245" w:rsidRDefault="00F641FC" w:rsidP="00F641FC">
      <w:pPr>
        <w:pStyle w:val="ListParagraph"/>
        <w:numPr>
          <w:ilvl w:val="0"/>
          <w:numId w:val="3"/>
        </w:numPr>
      </w:pPr>
      <w:r w:rsidRPr="007B4245">
        <w:t xml:space="preserve">Does your company differentiate between insights and data/observation/metric/activity reports? </w:t>
      </w:r>
    </w:p>
    <w:p w14:paraId="7CF91348" w14:textId="77777777" w:rsidR="00F641FC" w:rsidRPr="007B4245" w:rsidRDefault="00F641FC" w:rsidP="00F641FC">
      <w:pPr>
        <w:pStyle w:val="ListParagraph"/>
        <w:numPr>
          <w:ilvl w:val="1"/>
          <w:numId w:val="3"/>
        </w:numPr>
      </w:pPr>
      <w:r w:rsidRPr="007B4245">
        <w:t>Yes</w:t>
      </w:r>
    </w:p>
    <w:p w14:paraId="7A65B4A7" w14:textId="77777777" w:rsidR="00F641FC" w:rsidRDefault="00F641FC" w:rsidP="00F641FC">
      <w:pPr>
        <w:pStyle w:val="ListParagraph"/>
        <w:numPr>
          <w:ilvl w:val="1"/>
          <w:numId w:val="3"/>
        </w:numPr>
      </w:pPr>
      <w:r w:rsidRPr="007B4245">
        <w:t xml:space="preserve">No </w:t>
      </w:r>
    </w:p>
    <w:p w14:paraId="2AD0627B" w14:textId="77777777" w:rsidR="00F641FC" w:rsidRDefault="00F641FC" w:rsidP="00F641FC">
      <w:pPr>
        <w:pStyle w:val="ListParagraph"/>
        <w:ind w:left="1440"/>
      </w:pPr>
    </w:p>
    <w:p w14:paraId="0BBE1880" w14:textId="77777777" w:rsidR="00F641FC" w:rsidRDefault="00F641FC">
      <w:pPr>
        <w:rPr>
          <w:b/>
          <w:bCs/>
        </w:rPr>
      </w:pPr>
    </w:p>
    <w:p w14:paraId="219795C4" w14:textId="678C4849" w:rsidR="00365AAC" w:rsidRDefault="00365AAC">
      <w:r w:rsidRPr="00365AAC">
        <w:rPr>
          <w:b/>
          <w:bCs/>
        </w:rPr>
        <w:t>Defining Insights</w:t>
      </w:r>
      <w:r w:rsidR="001A23FC">
        <w:rPr>
          <w:b/>
          <w:bCs/>
        </w:rPr>
        <w:t xml:space="preserve"> – part 2</w:t>
      </w:r>
      <w:r w:rsidRPr="00365AAC">
        <w:rPr>
          <w:b/>
          <w:bCs/>
        </w:rPr>
        <w:t xml:space="preserve"> – The process</w:t>
      </w:r>
    </w:p>
    <w:p w14:paraId="2E95EF90" w14:textId="77777777" w:rsidR="00365AAC" w:rsidRDefault="00365AAC"/>
    <w:p w14:paraId="12A3D19B" w14:textId="3DB08D77" w:rsidR="00365AAC" w:rsidRDefault="00365AAC">
      <w:r>
        <w:t>For this survey, we have developed the following working definition of a survey based on phactMI member input:</w:t>
      </w:r>
    </w:p>
    <w:p w14:paraId="392FE200" w14:textId="7CFDF6AF" w:rsidR="00365AAC" w:rsidRDefault="00365AAC"/>
    <w:p w14:paraId="35ED8BDD" w14:textId="22C88A56" w:rsidR="00365AAC" w:rsidRPr="00365AAC" w:rsidRDefault="00365AAC">
      <w:pPr>
        <w:rPr>
          <w:b/>
          <w:bCs/>
        </w:rPr>
      </w:pPr>
      <w:r w:rsidRPr="00365AAC">
        <w:rPr>
          <w:b/>
          <w:bCs/>
        </w:rPr>
        <w:t>An insight is the deeper understanding of the why behind trends of information that lead us to determine if an action is warranted</w:t>
      </w:r>
    </w:p>
    <w:p w14:paraId="6EF6CD86" w14:textId="77777777" w:rsidR="00365AAC" w:rsidRDefault="00365AAC"/>
    <w:p w14:paraId="7B1D54FD" w14:textId="2F526965" w:rsidR="005B1A2B" w:rsidRDefault="005B1A2B"/>
    <w:p w14:paraId="07A2085C" w14:textId="617D37E0" w:rsidR="005B1A2B" w:rsidRDefault="00B904CA">
      <w:r>
        <w:t>Please re</w:t>
      </w:r>
      <w:r w:rsidR="005B1A2B">
        <w:t xml:space="preserve">spond based on </w:t>
      </w:r>
      <w:r w:rsidR="00A34B49">
        <w:t xml:space="preserve">how you </w:t>
      </w:r>
      <w:r w:rsidR="007D5FB0">
        <w:t xml:space="preserve">approach insights with </w:t>
      </w:r>
      <w:r w:rsidR="00A34B49">
        <w:t xml:space="preserve">a </w:t>
      </w:r>
      <w:r w:rsidR="007D5FB0">
        <w:t xml:space="preserve">product marketed </w:t>
      </w:r>
      <w:r w:rsidR="005B1A2B">
        <w:t>within the last 5 years</w:t>
      </w:r>
      <w:r w:rsidR="00A34B49">
        <w:t xml:space="preserve">. </w:t>
      </w:r>
    </w:p>
    <w:p w14:paraId="46B471DC" w14:textId="1380DD57" w:rsidR="001A6B01" w:rsidRDefault="001A6B01"/>
    <w:p w14:paraId="51B812F8" w14:textId="1DBC8F0F" w:rsidR="001A6B01" w:rsidRDefault="001A6B01"/>
    <w:p w14:paraId="277DC176" w14:textId="1ECC9A82" w:rsidR="001A6B01" w:rsidRDefault="001A6B01" w:rsidP="001A6B01">
      <w:pPr>
        <w:pStyle w:val="ListParagraph"/>
        <w:numPr>
          <w:ilvl w:val="0"/>
          <w:numId w:val="2"/>
        </w:numPr>
      </w:pPr>
      <w:r>
        <w:t xml:space="preserve">Who </w:t>
      </w:r>
      <w:r w:rsidR="00AC7E75">
        <w:t>identifies</w:t>
      </w:r>
      <w:r>
        <w:t xml:space="preserve"> insights within your company?</w:t>
      </w:r>
      <w:r w:rsidR="00704470">
        <w:t xml:space="preserve"> (select all that apply)</w:t>
      </w:r>
    </w:p>
    <w:p w14:paraId="559DCF0F" w14:textId="051FDCAD" w:rsidR="00704470" w:rsidRDefault="00704470" w:rsidP="00704470">
      <w:pPr>
        <w:pStyle w:val="ListParagraph"/>
        <w:numPr>
          <w:ilvl w:val="1"/>
          <w:numId w:val="2"/>
        </w:numPr>
      </w:pPr>
      <w:r>
        <w:t xml:space="preserve">Medical </w:t>
      </w:r>
      <w:r w:rsidR="00F81822">
        <w:t>I</w:t>
      </w:r>
      <w:r>
        <w:t xml:space="preserve">nformation </w:t>
      </w:r>
    </w:p>
    <w:p w14:paraId="590A444B" w14:textId="28B4DF5D" w:rsidR="00704470" w:rsidRDefault="00F81822" w:rsidP="00704470">
      <w:pPr>
        <w:pStyle w:val="ListParagraph"/>
        <w:numPr>
          <w:ilvl w:val="1"/>
          <w:numId w:val="2"/>
        </w:numPr>
      </w:pPr>
      <w:r>
        <w:t>Medical Director</w:t>
      </w:r>
    </w:p>
    <w:p w14:paraId="79EAE8C1" w14:textId="3DE9ACB5" w:rsidR="00704470" w:rsidRDefault="00704470" w:rsidP="00704470">
      <w:pPr>
        <w:pStyle w:val="ListParagraph"/>
        <w:numPr>
          <w:ilvl w:val="1"/>
          <w:numId w:val="2"/>
        </w:numPr>
      </w:pPr>
      <w:r>
        <w:t xml:space="preserve">Field </w:t>
      </w:r>
      <w:r w:rsidR="00F81822">
        <w:t>M</w:t>
      </w:r>
      <w:r>
        <w:t>edical</w:t>
      </w:r>
    </w:p>
    <w:p w14:paraId="43F02973" w14:textId="48935EE4" w:rsidR="00704470" w:rsidRDefault="00704470" w:rsidP="00704470">
      <w:pPr>
        <w:pStyle w:val="ListParagraph"/>
        <w:numPr>
          <w:ilvl w:val="1"/>
          <w:numId w:val="2"/>
        </w:numPr>
      </w:pPr>
      <w:r>
        <w:t xml:space="preserve">Drug </w:t>
      </w:r>
      <w:r w:rsidR="00F81822">
        <w:t>S</w:t>
      </w:r>
      <w:r>
        <w:t>afety</w:t>
      </w:r>
    </w:p>
    <w:p w14:paraId="6F730BFF" w14:textId="77777777" w:rsidR="00704470" w:rsidRDefault="00704470" w:rsidP="00704470">
      <w:pPr>
        <w:pStyle w:val="ListParagraph"/>
        <w:numPr>
          <w:ilvl w:val="1"/>
          <w:numId w:val="2"/>
        </w:numPr>
      </w:pPr>
      <w:r>
        <w:t>Other (please specify)</w:t>
      </w:r>
    </w:p>
    <w:p w14:paraId="1DD37E37" w14:textId="77777777" w:rsidR="00704470" w:rsidRDefault="00704470" w:rsidP="00424680"/>
    <w:p w14:paraId="3BD3EFB6" w14:textId="77777777" w:rsidR="00704470" w:rsidRDefault="00704470" w:rsidP="00704470">
      <w:pPr>
        <w:pStyle w:val="ListParagraph"/>
      </w:pPr>
    </w:p>
    <w:p w14:paraId="3B8806B3" w14:textId="24838DD3" w:rsidR="001A6B01" w:rsidRDefault="00806CA3" w:rsidP="001A6B01">
      <w:pPr>
        <w:pStyle w:val="ListParagraph"/>
        <w:numPr>
          <w:ilvl w:val="0"/>
          <w:numId w:val="2"/>
        </w:numPr>
      </w:pPr>
      <w:r>
        <w:t xml:space="preserve">Does Medical Information in your company </w:t>
      </w:r>
      <w:r w:rsidR="001A6B01">
        <w:t xml:space="preserve">collaborate with other </w:t>
      </w:r>
      <w:r w:rsidR="00DE17E1">
        <w:t>functions</w:t>
      </w:r>
      <w:r w:rsidR="001A6B01">
        <w:t xml:space="preserve"> in </w:t>
      </w:r>
      <w:r w:rsidR="00DE17E1">
        <w:t>identifying insights</w:t>
      </w:r>
      <w:r w:rsidR="001A6B01">
        <w:t>?</w:t>
      </w:r>
      <w:r w:rsidR="00424680">
        <w:t xml:space="preserve"> (</w:t>
      </w:r>
      <w:r w:rsidR="00424680" w:rsidRPr="00424680">
        <w:t>Examples of collaboration include reviewing data/reports or having discussions to validate that an insight was identified</w:t>
      </w:r>
      <w:r w:rsidR="00424680">
        <w:t>)</w:t>
      </w:r>
    </w:p>
    <w:p w14:paraId="6628B886" w14:textId="69A40D7B" w:rsidR="001A6B01" w:rsidRDefault="001A6B01" w:rsidP="001A6B01">
      <w:pPr>
        <w:pStyle w:val="ListParagraph"/>
        <w:numPr>
          <w:ilvl w:val="1"/>
          <w:numId w:val="2"/>
        </w:numPr>
      </w:pPr>
      <w:r>
        <w:t>Yes, please list</w:t>
      </w:r>
      <w:r w:rsidR="00AE1889">
        <w:t xml:space="preserve"> </w:t>
      </w:r>
      <w:r w:rsidR="00DE17E1">
        <w:t>the functions</w:t>
      </w:r>
      <w:r w:rsidR="00806CA3">
        <w:t xml:space="preserve"> (go to question 4)</w:t>
      </w:r>
    </w:p>
    <w:p w14:paraId="5019CABD" w14:textId="0B5174C2" w:rsidR="00AC7E75" w:rsidRDefault="001A6B01" w:rsidP="00AC7E75">
      <w:pPr>
        <w:pStyle w:val="ListParagraph"/>
        <w:numPr>
          <w:ilvl w:val="1"/>
          <w:numId w:val="2"/>
        </w:numPr>
      </w:pPr>
      <w:r>
        <w:t>No</w:t>
      </w:r>
      <w:r w:rsidR="00F81822">
        <w:t xml:space="preserve"> (please explain)</w:t>
      </w:r>
    </w:p>
    <w:p w14:paraId="769C334B" w14:textId="77777777" w:rsidR="00704470" w:rsidRDefault="00704470" w:rsidP="00AC7E75">
      <w:pPr>
        <w:pStyle w:val="ListParagraph"/>
        <w:ind w:left="1440"/>
      </w:pPr>
    </w:p>
    <w:p w14:paraId="42B132CE" w14:textId="77777777" w:rsidR="00806CA3" w:rsidRDefault="00806CA3" w:rsidP="00F81822">
      <w:pPr>
        <w:pStyle w:val="ListParagraph"/>
      </w:pPr>
    </w:p>
    <w:p w14:paraId="139BF5A2" w14:textId="3061EDE3" w:rsidR="00AE1889" w:rsidRDefault="00AA6CDB" w:rsidP="00AE1889">
      <w:pPr>
        <w:pStyle w:val="ListParagraph"/>
        <w:numPr>
          <w:ilvl w:val="0"/>
          <w:numId w:val="2"/>
        </w:numPr>
      </w:pPr>
      <w:r>
        <w:t>Do</w:t>
      </w:r>
      <w:r w:rsidR="00AE1889">
        <w:t xml:space="preserve"> the </w:t>
      </w:r>
      <w:r w:rsidR="00DE17E1">
        <w:t xml:space="preserve">functions </w:t>
      </w:r>
      <w:r w:rsidR="00AE1889">
        <w:t xml:space="preserve">that you collaborate with utilize the same </w:t>
      </w:r>
      <w:r w:rsidR="00F81822">
        <w:t xml:space="preserve">technology </w:t>
      </w:r>
      <w:r>
        <w:t>as Medical Information</w:t>
      </w:r>
      <w:r w:rsidR="00AE1889">
        <w:t>?</w:t>
      </w:r>
    </w:p>
    <w:p w14:paraId="498C08F8" w14:textId="63CFA018" w:rsidR="00AE1889" w:rsidRDefault="00AE1889" w:rsidP="00AE1889">
      <w:pPr>
        <w:pStyle w:val="ListParagraph"/>
        <w:numPr>
          <w:ilvl w:val="1"/>
          <w:numId w:val="2"/>
        </w:numPr>
      </w:pPr>
      <w:r>
        <w:t>Yes</w:t>
      </w:r>
      <w:r w:rsidR="00806CA3">
        <w:t xml:space="preserve"> (go to question 5)</w:t>
      </w:r>
    </w:p>
    <w:p w14:paraId="074C7890" w14:textId="726C091A" w:rsidR="00AE1889" w:rsidRDefault="00AE1889" w:rsidP="000A50AE">
      <w:pPr>
        <w:pStyle w:val="ListParagraph"/>
        <w:numPr>
          <w:ilvl w:val="1"/>
          <w:numId w:val="2"/>
        </w:numPr>
      </w:pPr>
      <w:r>
        <w:t>N</w:t>
      </w:r>
      <w:r w:rsidR="00704470">
        <w:t>o</w:t>
      </w:r>
      <w:r w:rsidR="00806CA3">
        <w:t xml:space="preserve"> (explain why not) (go to question 6)</w:t>
      </w:r>
    </w:p>
    <w:p w14:paraId="26C4CE29" w14:textId="77777777" w:rsidR="00704470" w:rsidRDefault="00704470" w:rsidP="00AC7E75"/>
    <w:p w14:paraId="3D56AE04" w14:textId="3AA8D7C5" w:rsidR="00806CA3" w:rsidRDefault="00806CA3" w:rsidP="00AC7E75">
      <w:pPr>
        <w:pStyle w:val="ListParagraph"/>
        <w:numPr>
          <w:ilvl w:val="0"/>
          <w:numId w:val="2"/>
        </w:numPr>
      </w:pPr>
      <w:r>
        <w:t xml:space="preserve">Please list the </w:t>
      </w:r>
      <w:r w:rsidR="00F81822">
        <w:t>technology/</w:t>
      </w:r>
      <w:r>
        <w:t xml:space="preserve">software that you use. </w:t>
      </w:r>
    </w:p>
    <w:p w14:paraId="651ED01C" w14:textId="77777777" w:rsidR="00806CA3" w:rsidRDefault="00806CA3" w:rsidP="00F81822">
      <w:pPr>
        <w:pStyle w:val="ListParagraph"/>
      </w:pPr>
    </w:p>
    <w:p w14:paraId="76897459" w14:textId="26845251" w:rsidR="00AC7E75" w:rsidRDefault="00AC7E75" w:rsidP="00AC7E75">
      <w:pPr>
        <w:pStyle w:val="ListParagraph"/>
        <w:numPr>
          <w:ilvl w:val="0"/>
          <w:numId w:val="2"/>
        </w:numPr>
      </w:pPr>
      <w:r>
        <w:t>Please indicate where you use technology in the insight identification process</w:t>
      </w:r>
    </w:p>
    <w:p w14:paraId="124160FD" w14:textId="259BDA6A" w:rsidR="00AC7E75" w:rsidRDefault="00DE17E1" w:rsidP="00AC7E75">
      <w:pPr>
        <w:pStyle w:val="ListParagraph"/>
        <w:numPr>
          <w:ilvl w:val="1"/>
          <w:numId w:val="2"/>
        </w:numPr>
      </w:pPr>
      <w:r>
        <w:t>Analysis</w:t>
      </w:r>
      <w:r w:rsidR="00424680">
        <w:t xml:space="preserve"> of data</w:t>
      </w:r>
    </w:p>
    <w:p w14:paraId="713277B0" w14:textId="27ADBB9B" w:rsidR="00AC7E75" w:rsidRDefault="00DE17E1" w:rsidP="00AC7E75">
      <w:pPr>
        <w:pStyle w:val="ListParagraph"/>
        <w:numPr>
          <w:ilvl w:val="1"/>
          <w:numId w:val="2"/>
        </w:numPr>
      </w:pPr>
      <w:r>
        <w:t>Communication</w:t>
      </w:r>
      <w:r w:rsidR="00424680">
        <w:t xml:space="preserve"> of findings or subsequent actions</w:t>
      </w:r>
    </w:p>
    <w:p w14:paraId="308637E6" w14:textId="3467CF83" w:rsidR="00704470" w:rsidRDefault="00424680" w:rsidP="00424680">
      <w:pPr>
        <w:pStyle w:val="ListParagraph"/>
        <w:numPr>
          <w:ilvl w:val="1"/>
          <w:numId w:val="2"/>
        </w:numPr>
      </w:pPr>
      <w:r>
        <w:t>Other, please specify</w:t>
      </w:r>
    </w:p>
    <w:p w14:paraId="4699732A" w14:textId="60944EA3" w:rsidR="00AE1889" w:rsidRDefault="00AE1889" w:rsidP="00AE1889">
      <w:pPr>
        <w:pStyle w:val="ListParagraph"/>
        <w:numPr>
          <w:ilvl w:val="0"/>
          <w:numId w:val="2"/>
        </w:numPr>
      </w:pPr>
      <w:r>
        <w:t>At which level are insights</w:t>
      </w:r>
      <w:r w:rsidR="00362080">
        <w:t xml:space="preserve"> identified and acted upon</w:t>
      </w:r>
      <w:r>
        <w:t>?</w:t>
      </w:r>
      <w:r w:rsidR="00704470" w:rsidRPr="00704470">
        <w:t xml:space="preserve"> </w:t>
      </w:r>
      <w:r w:rsidR="00704470">
        <w:t>(select all that apply)</w:t>
      </w:r>
    </w:p>
    <w:p w14:paraId="26C1652D" w14:textId="1AC2F02F" w:rsidR="00AE1889" w:rsidRDefault="00AE1889" w:rsidP="00AE1889">
      <w:pPr>
        <w:pStyle w:val="ListParagraph"/>
        <w:numPr>
          <w:ilvl w:val="1"/>
          <w:numId w:val="2"/>
        </w:numPr>
      </w:pPr>
      <w:r>
        <w:t>Country</w:t>
      </w:r>
    </w:p>
    <w:p w14:paraId="43850866" w14:textId="6D182C50" w:rsidR="00AE1889" w:rsidRDefault="00AE1889" w:rsidP="00AE1889">
      <w:pPr>
        <w:pStyle w:val="ListParagraph"/>
        <w:numPr>
          <w:ilvl w:val="1"/>
          <w:numId w:val="2"/>
        </w:numPr>
      </w:pPr>
      <w:r>
        <w:t>Region</w:t>
      </w:r>
    </w:p>
    <w:p w14:paraId="5368E8C8" w14:textId="281B37F1" w:rsidR="00AE1889" w:rsidRDefault="00AE1889" w:rsidP="00AE1889">
      <w:pPr>
        <w:pStyle w:val="ListParagraph"/>
        <w:numPr>
          <w:ilvl w:val="1"/>
          <w:numId w:val="2"/>
        </w:numPr>
      </w:pPr>
      <w:r>
        <w:t>Global</w:t>
      </w:r>
    </w:p>
    <w:p w14:paraId="21421A38" w14:textId="77777777" w:rsidR="00704470" w:rsidRDefault="00704470" w:rsidP="00AC7E75"/>
    <w:p w14:paraId="760B8794" w14:textId="6233A468" w:rsidR="00AE1889" w:rsidRDefault="000A50AE" w:rsidP="00AE1889">
      <w:pPr>
        <w:pStyle w:val="ListParagraph"/>
        <w:numPr>
          <w:ilvl w:val="0"/>
          <w:numId w:val="2"/>
        </w:numPr>
      </w:pPr>
      <w:r>
        <w:t>Does Medical</w:t>
      </w:r>
      <w:r w:rsidR="00AE1889">
        <w:t xml:space="preserve"> Information have a Standard Operating Procedure </w:t>
      </w:r>
      <w:r w:rsidR="00161FDE">
        <w:t>on</w:t>
      </w:r>
      <w:r>
        <w:t xml:space="preserve"> identifying insights</w:t>
      </w:r>
      <w:r w:rsidR="00AE1889">
        <w:t>?</w:t>
      </w:r>
    </w:p>
    <w:p w14:paraId="433BF3C9" w14:textId="77777777" w:rsidR="00AE1889" w:rsidRDefault="00AE1889" w:rsidP="00AE1889">
      <w:pPr>
        <w:pStyle w:val="ListParagraph"/>
        <w:numPr>
          <w:ilvl w:val="1"/>
          <w:numId w:val="2"/>
        </w:numPr>
      </w:pPr>
      <w:r>
        <w:t>Yes</w:t>
      </w:r>
    </w:p>
    <w:p w14:paraId="166B7894" w14:textId="7FF4A46A" w:rsidR="00AE1889" w:rsidRDefault="00AE1889" w:rsidP="00AE1889">
      <w:pPr>
        <w:pStyle w:val="ListParagraph"/>
        <w:numPr>
          <w:ilvl w:val="1"/>
          <w:numId w:val="2"/>
        </w:numPr>
      </w:pPr>
      <w:r>
        <w:t>No</w:t>
      </w:r>
    </w:p>
    <w:p w14:paraId="6754810C" w14:textId="77777777" w:rsidR="00704470" w:rsidRDefault="00704470" w:rsidP="00704470">
      <w:pPr>
        <w:pStyle w:val="ListParagraph"/>
        <w:ind w:left="1440"/>
      </w:pPr>
    </w:p>
    <w:p w14:paraId="2873E951" w14:textId="2BDDD77F" w:rsidR="00AE1889" w:rsidRDefault="00AE1889" w:rsidP="00AE1889">
      <w:pPr>
        <w:pStyle w:val="ListParagraph"/>
        <w:numPr>
          <w:ilvl w:val="0"/>
          <w:numId w:val="2"/>
        </w:numPr>
      </w:pPr>
      <w:r>
        <w:t>Is identifying insights consider</w:t>
      </w:r>
      <w:r w:rsidR="00362903">
        <w:t>ed</w:t>
      </w:r>
      <w:r>
        <w:t xml:space="preserve"> a strategic initiative?</w:t>
      </w:r>
    </w:p>
    <w:p w14:paraId="236D7BD0" w14:textId="78A0E6F2" w:rsidR="00AE1889" w:rsidRDefault="00AE1889" w:rsidP="00AE1889">
      <w:pPr>
        <w:pStyle w:val="ListParagraph"/>
        <w:numPr>
          <w:ilvl w:val="1"/>
          <w:numId w:val="2"/>
        </w:numPr>
      </w:pPr>
      <w:r>
        <w:t>Yes</w:t>
      </w:r>
      <w:r w:rsidR="00362903">
        <w:t>,</w:t>
      </w:r>
      <w:r>
        <w:t xml:space="preserve"> at the group/department level</w:t>
      </w:r>
      <w:r w:rsidR="00704470">
        <w:t xml:space="preserve"> on</w:t>
      </w:r>
      <w:r w:rsidR="00546172">
        <w:t>l</w:t>
      </w:r>
      <w:r w:rsidR="00704470">
        <w:t>y</w:t>
      </w:r>
    </w:p>
    <w:p w14:paraId="5E30B39A" w14:textId="77777777" w:rsidR="00AE1889" w:rsidRDefault="00AE1889" w:rsidP="00AE1889">
      <w:pPr>
        <w:pStyle w:val="ListParagraph"/>
        <w:numPr>
          <w:ilvl w:val="1"/>
          <w:numId w:val="2"/>
        </w:numPr>
      </w:pPr>
      <w:r>
        <w:t>Yes, at the company level</w:t>
      </w:r>
    </w:p>
    <w:p w14:paraId="277B223D" w14:textId="0CA6BD03" w:rsidR="00AE1889" w:rsidRDefault="00AE1889" w:rsidP="00AE1889">
      <w:pPr>
        <w:pStyle w:val="ListParagraph"/>
        <w:numPr>
          <w:ilvl w:val="1"/>
          <w:numId w:val="2"/>
        </w:numPr>
      </w:pPr>
      <w:r>
        <w:t>No</w:t>
      </w:r>
      <w:r w:rsidR="00806CA3">
        <w:t xml:space="preserve"> (explain why not)</w:t>
      </w:r>
    </w:p>
    <w:p w14:paraId="648C148D" w14:textId="77777777" w:rsidR="00704470" w:rsidRDefault="00704470" w:rsidP="00704470">
      <w:pPr>
        <w:pStyle w:val="ListParagraph"/>
        <w:ind w:left="1440"/>
      </w:pPr>
    </w:p>
    <w:p w14:paraId="50FA0E7F" w14:textId="7B3E4A0A" w:rsidR="000A50AE" w:rsidRDefault="000A50AE" w:rsidP="000A50AE">
      <w:pPr>
        <w:pStyle w:val="ListParagraph"/>
        <w:numPr>
          <w:ilvl w:val="0"/>
          <w:numId w:val="2"/>
        </w:numPr>
      </w:pPr>
      <w:r>
        <w:t>How frequently do you go through the process</w:t>
      </w:r>
      <w:r w:rsidR="00704470">
        <w:t xml:space="preserve"> of identifying and sharing insights? (select all that apply)</w:t>
      </w:r>
      <w:r w:rsidR="00806CA3">
        <w:t xml:space="preserve"> (build as matrix)</w:t>
      </w:r>
    </w:p>
    <w:p w14:paraId="67F6C029" w14:textId="68144397" w:rsidR="000A50AE" w:rsidRDefault="000A50AE" w:rsidP="000A50AE">
      <w:pPr>
        <w:pStyle w:val="ListParagraph"/>
        <w:numPr>
          <w:ilvl w:val="1"/>
          <w:numId w:val="2"/>
        </w:numPr>
      </w:pPr>
      <w:r>
        <w:t>Scheduled</w:t>
      </w:r>
      <w:r w:rsidR="00704470">
        <w:t xml:space="preserve"> </w:t>
      </w:r>
      <w:r w:rsidR="00546172">
        <w:t>weekly</w:t>
      </w:r>
    </w:p>
    <w:p w14:paraId="2A6C4E9B" w14:textId="7E22C432" w:rsidR="00546172" w:rsidRDefault="00546172" w:rsidP="000A50AE">
      <w:pPr>
        <w:pStyle w:val="ListParagraph"/>
        <w:numPr>
          <w:ilvl w:val="1"/>
          <w:numId w:val="2"/>
        </w:numPr>
      </w:pPr>
      <w:r>
        <w:t>Scheduled monthly</w:t>
      </w:r>
    </w:p>
    <w:p w14:paraId="16CDB751" w14:textId="4542FF3A" w:rsidR="00546172" w:rsidRDefault="00546172" w:rsidP="000A50AE">
      <w:pPr>
        <w:pStyle w:val="ListParagraph"/>
        <w:numPr>
          <w:ilvl w:val="1"/>
          <w:numId w:val="2"/>
        </w:numPr>
      </w:pPr>
      <w:r>
        <w:t>Scheduled quarterly</w:t>
      </w:r>
    </w:p>
    <w:p w14:paraId="6195083A" w14:textId="7E13EFE0" w:rsidR="000A50AE" w:rsidRDefault="00704470" w:rsidP="000A50AE">
      <w:pPr>
        <w:pStyle w:val="ListParagraph"/>
        <w:numPr>
          <w:ilvl w:val="1"/>
          <w:numId w:val="2"/>
        </w:numPr>
      </w:pPr>
      <w:r>
        <w:t>On an as needed basis</w:t>
      </w:r>
    </w:p>
    <w:p w14:paraId="5DE6688C" w14:textId="47D74FB7" w:rsidR="00362903" w:rsidRDefault="00362903" w:rsidP="000A50AE">
      <w:pPr>
        <w:pStyle w:val="ListParagraph"/>
        <w:numPr>
          <w:ilvl w:val="1"/>
          <w:numId w:val="2"/>
        </w:numPr>
      </w:pPr>
      <w:r>
        <w:t>Other</w:t>
      </w:r>
    </w:p>
    <w:p w14:paraId="294EB58A" w14:textId="77777777" w:rsidR="00704470" w:rsidRDefault="00704470" w:rsidP="006C26C7"/>
    <w:p w14:paraId="7186AC3F" w14:textId="0B459265" w:rsidR="00EF753D" w:rsidRDefault="00EF753D" w:rsidP="000A50AE">
      <w:pPr>
        <w:pStyle w:val="ListParagraph"/>
        <w:numPr>
          <w:ilvl w:val="0"/>
          <w:numId w:val="2"/>
        </w:numPr>
      </w:pPr>
      <w:r>
        <w:t xml:space="preserve">What categories do you focus </w:t>
      </w:r>
      <w:r w:rsidR="002B3C70">
        <w:t xml:space="preserve">on for </w:t>
      </w:r>
      <w:r w:rsidR="00704470">
        <w:t xml:space="preserve">insight </w:t>
      </w:r>
      <w:r w:rsidR="00362903">
        <w:t>identification</w:t>
      </w:r>
      <w:r w:rsidR="00704470">
        <w:t>? (select all that apply)</w:t>
      </w:r>
    </w:p>
    <w:p w14:paraId="0F4693AD" w14:textId="0E97D7EB" w:rsidR="00EF753D" w:rsidRDefault="00EF753D" w:rsidP="00EF753D">
      <w:pPr>
        <w:pStyle w:val="ListParagraph"/>
        <w:numPr>
          <w:ilvl w:val="1"/>
          <w:numId w:val="2"/>
        </w:numPr>
      </w:pPr>
      <w:r>
        <w:t>Competitive info</w:t>
      </w:r>
      <w:r w:rsidR="00362903">
        <w:t>rmation</w:t>
      </w:r>
    </w:p>
    <w:p w14:paraId="1F83FDA0" w14:textId="73408FE8" w:rsidR="00EF753D" w:rsidRDefault="00EF753D" w:rsidP="00EF753D">
      <w:pPr>
        <w:pStyle w:val="ListParagraph"/>
        <w:numPr>
          <w:ilvl w:val="1"/>
          <w:numId w:val="2"/>
        </w:numPr>
      </w:pPr>
      <w:r>
        <w:t>Development info</w:t>
      </w:r>
      <w:r w:rsidR="00362903">
        <w:t>rmation</w:t>
      </w:r>
    </w:p>
    <w:p w14:paraId="33C618DD" w14:textId="070DDD19" w:rsidR="00EF753D" w:rsidRDefault="00EF753D" w:rsidP="00EF753D">
      <w:pPr>
        <w:pStyle w:val="ListParagraph"/>
        <w:numPr>
          <w:ilvl w:val="1"/>
          <w:numId w:val="2"/>
        </w:numPr>
      </w:pPr>
      <w:r>
        <w:lastRenderedPageBreak/>
        <w:t xml:space="preserve">Product </w:t>
      </w:r>
      <w:r w:rsidR="00362903">
        <w:t>l</w:t>
      </w:r>
      <w:r>
        <w:t>ife cycle management</w:t>
      </w:r>
    </w:p>
    <w:p w14:paraId="5548BEB7" w14:textId="31430CC6" w:rsidR="00362903" w:rsidRDefault="00362903" w:rsidP="00EF753D">
      <w:pPr>
        <w:pStyle w:val="ListParagraph"/>
        <w:numPr>
          <w:ilvl w:val="1"/>
          <w:numId w:val="2"/>
        </w:numPr>
      </w:pPr>
      <w:r>
        <w:t>Educational gaps</w:t>
      </w:r>
    </w:p>
    <w:p w14:paraId="744DD1F5" w14:textId="5995567D" w:rsidR="00362903" w:rsidRDefault="00362903" w:rsidP="00EF753D">
      <w:pPr>
        <w:pStyle w:val="ListParagraph"/>
        <w:numPr>
          <w:ilvl w:val="1"/>
          <w:numId w:val="2"/>
        </w:numPr>
      </w:pPr>
      <w:r>
        <w:t>Safety signals</w:t>
      </w:r>
    </w:p>
    <w:p w14:paraId="0C8A56A0" w14:textId="7304B0D2" w:rsidR="00704470" w:rsidRDefault="00704470" w:rsidP="00704470">
      <w:pPr>
        <w:pStyle w:val="ListParagraph"/>
        <w:numPr>
          <w:ilvl w:val="1"/>
          <w:numId w:val="2"/>
        </w:numPr>
      </w:pPr>
      <w:r>
        <w:t>Other (please specify)</w:t>
      </w:r>
    </w:p>
    <w:p w14:paraId="160060C7" w14:textId="77777777" w:rsidR="00704470" w:rsidRDefault="00704470" w:rsidP="00704470">
      <w:pPr>
        <w:pStyle w:val="ListParagraph"/>
        <w:ind w:left="1440"/>
      </w:pPr>
    </w:p>
    <w:p w14:paraId="3238E0D2" w14:textId="39E7C899" w:rsidR="00704470" w:rsidRDefault="00704470" w:rsidP="00EF753D">
      <w:pPr>
        <w:pStyle w:val="ListParagraph"/>
        <w:numPr>
          <w:ilvl w:val="0"/>
          <w:numId w:val="2"/>
        </w:numPr>
      </w:pPr>
      <w:r>
        <w:t>W</w:t>
      </w:r>
      <w:r w:rsidR="00EF753D">
        <w:t xml:space="preserve">hat type of actions </w:t>
      </w:r>
      <w:r>
        <w:t>has</w:t>
      </w:r>
      <w:r w:rsidR="00EF753D">
        <w:t xml:space="preserve"> resulted</w:t>
      </w:r>
      <w:r w:rsidR="00AC7E75">
        <w:t xml:space="preserve"> from the </w:t>
      </w:r>
      <w:r w:rsidR="00362903">
        <w:t xml:space="preserve">identification of </w:t>
      </w:r>
      <w:r w:rsidR="00AC7E75">
        <w:t>insights?</w:t>
      </w:r>
      <w:r w:rsidR="00C93628">
        <w:t xml:space="preserve"> </w:t>
      </w:r>
    </w:p>
    <w:p w14:paraId="4B1599C7" w14:textId="77777777" w:rsidR="00704470" w:rsidRDefault="00704470" w:rsidP="001A23FC">
      <w:pPr>
        <w:pStyle w:val="ListParagraph"/>
      </w:pPr>
    </w:p>
    <w:p w14:paraId="2C88D930" w14:textId="15389577" w:rsidR="00704470" w:rsidRDefault="00704470" w:rsidP="00704470">
      <w:pPr>
        <w:pStyle w:val="ListParagraph"/>
        <w:numPr>
          <w:ilvl w:val="1"/>
          <w:numId w:val="2"/>
        </w:numPr>
      </w:pPr>
      <w:r>
        <w:t>G</w:t>
      </w:r>
      <w:r w:rsidR="00EF753D">
        <w:t xml:space="preserve">enerate/create new </w:t>
      </w:r>
      <w:r w:rsidR="00A40BD1">
        <w:t xml:space="preserve">Medical Information </w:t>
      </w:r>
      <w:r w:rsidR="00EF753D">
        <w:t>letter</w:t>
      </w:r>
    </w:p>
    <w:p w14:paraId="51E93704" w14:textId="14FDCDCE" w:rsidR="00704470" w:rsidRDefault="00704470" w:rsidP="00704470">
      <w:pPr>
        <w:pStyle w:val="ListParagraph"/>
        <w:numPr>
          <w:ilvl w:val="1"/>
          <w:numId w:val="2"/>
        </w:numPr>
      </w:pPr>
      <w:r>
        <w:t>E</w:t>
      </w:r>
      <w:r w:rsidR="00EF753D">
        <w:t>vidence generation</w:t>
      </w:r>
    </w:p>
    <w:p w14:paraId="69587738" w14:textId="4E2AADC4" w:rsidR="00704470" w:rsidRDefault="00704470" w:rsidP="00704470">
      <w:pPr>
        <w:pStyle w:val="ListParagraph"/>
        <w:numPr>
          <w:ilvl w:val="1"/>
          <w:numId w:val="2"/>
        </w:numPr>
      </w:pPr>
      <w:r>
        <w:t>P</w:t>
      </w:r>
      <w:r w:rsidR="00EF753D">
        <w:t xml:space="preserve">resentation/publication opportunity </w:t>
      </w:r>
    </w:p>
    <w:p w14:paraId="31CB9551" w14:textId="257E36A5" w:rsidR="00704470" w:rsidRDefault="00424680" w:rsidP="00704470">
      <w:pPr>
        <w:pStyle w:val="ListParagraph"/>
        <w:numPr>
          <w:ilvl w:val="1"/>
          <w:numId w:val="2"/>
        </w:numPr>
      </w:pPr>
      <w:r>
        <w:t xml:space="preserve">Change in </w:t>
      </w:r>
      <w:r w:rsidR="00704470">
        <w:t>KPI measure</w:t>
      </w:r>
    </w:p>
    <w:p w14:paraId="7D9913C8" w14:textId="5912D38C" w:rsidR="00EF753D" w:rsidRDefault="00704470" w:rsidP="00424680">
      <w:pPr>
        <w:pStyle w:val="ListParagraph"/>
        <w:numPr>
          <w:ilvl w:val="1"/>
          <w:numId w:val="2"/>
        </w:numPr>
      </w:pPr>
      <w:r>
        <w:t>I</w:t>
      </w:r>
      <w:r w:rsidR="00744C15">
        <w:t xml:space="preserve">mproving </w:t>
      </w:r>
      <w:r w:rsidR="00424680">
        <w:t xml:space="preserve">MI processes at a particular company </w:t>
      </w:r>
    </w:p>
    <w:p w14:paraId="5F3DE3DD" w14:textId="424A83A4" w:rsidR="00A40BD1" w:rsidRDefault="00424680" w:rsidP="001A23FC">
      <w:pPr>
        <w:pStyle w:val="ListParagraph"/>
        <w:numPr>
          <w:ilvl w:val="1"/>
          <w:numId w:val="2"/>
        </w:numPr>
      </w:pPr>
      <w:r>
        <w:t>Close a g</w:t>
      </w:r>
      <w:r w:rsidR="00A40BD1">
        <w:t>ap in sales training</w:t>
      </w:r>
    </w:p>
    <w:p w14:paraId="26B3395D" w14:textId="5A3F6A71" w:rsidR="00A40BD1" w:rsidRDefault="00A40BD1" w:rsidP="001A23FC">
      <w:pPr>
        <w:pStyle w:val="ListParagraph"/>
        <w:numPr>
          <w:ilvl w:val="1"/>
          <w:numId w:val="2"/>
        </w:numPr>
      </w:pPr>
      <w:r>
        <w:t>Change in medical strategy</w:t>
      </w:r>
    </w:p>
    <w:p w14:paraId="365C9CDE" w14:textId="77777777" w:rsidR="00704470" w:rsidRDefault="00704470" w:rsidP="00704470">
      <w:pPr>
        <w:pStyle w:val="ListParagraph"/>
      </w:pPr>
    </w:p>
    <w:p w14:paraId="241752B0" w14:textId="34E77100" w:rsidR="00EF753D" w:rsidRDefault="00AC7E75" w:rsidP="00EF753D">
      <w:pPr>
        <w:pStyle w:val="ListParagraph"/>
        <w:numPr>
          <w:ilvl w:val="0"/>
          <w:numId w:val="2"/>
        </w:numPr>
      </w:pPr>
      <w:r>
        <w:t>Do you track the actions taken</w:t>
      </w:r>
      <w:r w:rsidR="00BB098E">
        <w:t xml:space="preserve"> </w:t>
      </w:r>
      <w:r w:rsidR="00FF186F">
        <w:t>as a result of insights identification</w:t>
      </w:r>
      <w:r>
        <w:t xml:space="preserve">? </w:t>
      </w:r>
    </w:p>
    <w:p w14:paraId="0579DD93" w14:textId="58E00419" w:rsidR="001A23FC" w:rsidRDefault="001A23FC" w:rsidP="001A23FC">
      <w:pPr>
        <w:pStyle w:val="ListParagraph"/>
        <w:numPr>
          <w:ilvl w:val="1"/>
          <w:numId w:val="2"/>
        </w:numPr>
      </w:pPr>
      <w:r>
        <w:t>Yes (please explain)</w:t>
      </w:r>
    </w:p>
    <w:p w14:paraId="1896E087" w14:textId="7B120B95" w:rsidR="00AC7E75" w:rsidRDefault="001A23FC" w:rsidP="001A23FC">
      <w:pPr>
        <w:pStyle w:val="ListParagraph"/>
        <w:numPr>
          <w:ilvl w:val="1"/>
          <w:numId w:val="2"/>
        </w:numPr>
      </w:pPr>
      <w:r>
        <w:t>No</w:t>
      </w:r>
    </w:p>
    <w:p w14:paraId="0F433937" w14:textId="55437245" w:rsidR="00AC7E75" w:rsidRDefault="00AC7E75" w:rsidP="00AC7E75"/>
    <w:p w14:paraId="3E26EA7C" w14:textId="389EF6EB" w:rsidR="00AC7E75" w:rsidRDefault="00AC7E75" w:rsidP="00AC7E75">
      <w:pPr>
        <w:pStyle w:val="ListParagraph"/>
        <w:numPr>
          <w:ilvl w:val="0"/>
          <w:numId w:val="2"/>
        </w:numPr>
      </w:pPr>
      <w:r>
        <w:t>How do you measure the impact of the insight? Free text</w:t>
      </w:r>
    </w:p>
    <w:p w14:paraId="45790C1C" w14:textId="10EC1A46" w:rsidR="00704470" w:rsidRDefault="00704470" w:rsidP="00704470">
      <w:pPr>
        <w:pStyle w:val="ListParagraph"/>
      </w:pPr>
    </w:p>
    <w:p w14:paraId="61A7B774" w14:textId="564A4F73" w:rsidR="00AC7E75" w:rsidRDefault="00806CA3" w:rsidP="00AC7E75">
      <w:pPr>
        <w:pStyle w:val="ListParagraph"/>
        <w:numPr>
          <w:ilvl w:val="0"/>
          <w:numId w:val="2"/>
        </w:numPr>
      </w:pPr>
      <w:r>
        <w:t xml:space="preserve">Which function receive insights identified by Medical Information? </w:t>
      </w:r>
      <w:r w:rsidR="00AC7E75">
        <w:t>(select all that apply)</w:t>
      </w:r>
    </w:p>
    <w:p w14:paraId="7AFB7E5E" w14:textId="363BA9EC" w:rsidR="00AC7E75" w:rsidRDefault="00AC7E75" w:rsidP="00806CA3">
      <w:pPr>
        <w:pStyle w:val="ListParagraph"/>
        <w:numPr>
          <w:ilvl w:val="1"/>
          <w:numId w:val="2"/>
        </w:numPr>
      </w:pPr>
      <w:r>
        <w:t xml:space="preserve">Medical affairs </w:t>
      </w:r>
    </w:p>
    <w:p w14:paraId="1D2BDADB" w14:textId="77777777" w:rsidR="00AC7E75" w:rsidRDefault="00AC7E75" w:rsidP="00AC7E75">
      <w:pPr>
        <w:pStyle w:val="ListParagraph"/>
        <w:numPr>
          <w:ilvl w:val="1"/>
          <w:numId w:val="2"/>
        </w:numPr>
      </w:pPr>
      <w:r>
        <w:t>Field medical</w:t>
      </w:r>
    </w:p>
    <w:p w14:paraId="3677BD08" w14:textId="77777777" w:rsidR="00AC7E75" w:rsidRDefault="00AC7E75" w:rsidP="00AC7E75">
      <w:pPr>
        <w:pStyle w:val="ListParagraph"/>
        <w:numPr>
          <w:ilvl w:val="1"/>
          <w:numId w:val="2"/>
        </w:numPr>
      </w:pPr>
      <w:r>
        <w:t>Drug safety</w:t>
      </w:r>
    </w:p>
    <w:p w14:paraId="2A9B9B99" w14:textId="77777777" w:rsidR="00AC7E75" w:rsidRDefault="00AC7E75" w:rsidP="00AC7E75">
      <w:pPr>
        <w:pStyle w:val="ListParagraph"/>
        <w:numPr>
          <w:ilvl w:val="1"/>
          <w:numId w:val="2"/>
        </w:numPr>
      </w:pPr>
      <w:r>
        <w:t>HEOR</w:t>
      </w:r>
    </w:p>
    <w:p w14:paraId="2EACFF32" w14:textId="77777777" w:rsidR="00AC7E75" w:rsidRDefault="00AC7E75" w:rsidP="00AC7E75">
      <w:pPr>
        <w:pStyle w:val="ListParagraph"/>
        <w:numPr>
          <w:ilvl w:val="1"/>
          <w:numId w:val="2"/>
        </w:numPr>
      </w:pPr>
      <w:r>
        <w:t>Medical outcomes specialists</w:t>
      </w:r>
    </w:p>
    <w:p w14:paraId="3DC6E6FF" w14:textId="77777777" w:rsidR="00AC7E75" w:rsidRDefault="00AC7E75" w:rsidP="00AC7E75">
      <w:pPr>
        <w:pStyle w:val="ListParagraph"/>
        <w:numPr>
          <w:ilvl w:val="1"/>
          <w:numId w:val="2"/>
        </w:numPr>
      </w:pPr>
      <w:r>
        <w:t>Marketing</w:t>
      </w:r>
    </w:p>
    <w:p w14:paraId="1298A991" w14:textId="77777777" w:rsidR="00AC7E75" w:rsidRDefault="00AC7E75" w:rsidP="00AC7E75">
      <w:pPr>
        <w:pStyle w:val="ListParagraph"/>
        <w:numPr>
          <w:ilvl w:val="1"/>
          <w:numId w:val="2"/>
        </w:numPr>
      </w:pPr>
      <w:r>
        <w:t xml:space="preserve">Other (please specify) </w:t>
      </w:r>
    </w:p>
    <w:p w14:paraId="64ABCAA5" w14:textId="77777777" w:rsidR="00704470" w:rsidRDefault="00704470" w:rsidP="00AC7E75"/>
    <w:p w14:paraId="2AF7486C" w14:textId="22217DD6" w:rsidR="00C93628" w:rsidRDefault="001A23FC" w:rsidP="00EF753D">
      <w:pPr>
        <w:pStyle w:val="ListParagraph"/>
        <w:numPr>
          <w:ilvl w:val="0"/>
          <w:numId w:val="2"/>
        </w:numPr>
      </w:pPr>
      <w:r>
        <w:t>Do you have a b</w:t>
      </w:r>
      <w:r w:rsidR="00C93628">
        <w:t>est practice</w:t>
      </w:r>
      <w:r>
        <w:t xml:space="preserve"> in insight identification that you are</w:t>
      </w:r>
      <w:r w:rsidR="00C93628">
        <w:t xml:space="preserve"> willing to share</w:t>
      </w:r>
      <w:r w:rsidR="00A40BD1">
        <w:t xml:space="preserve"> with PhactMI</w:t>
      </w:r>
      <w:r w:rsidR="00FF186F">
        <w:t xml:space="preserve"> membership?</w:t>
      </w:r>
    </w:p>
    <w:p w14:paraId="6B1647A8" w14:textId="432FCE7B" w:rsidR="001A23FC" w:rsidRDefault="001A23FC" w:rsidP="001A23FC">
      <w:pPr>
        <w:pStyle w:val="ListParagraph"/>
        <w:numPr>
          <w:ilvl w:val="1"/>
          <w:numId w:val="2"/>
        </w:numPr>
      </w:pPr>
      <w:r>
        <w:t>Yes, please specify</w:t>
      </w:r>
    </w:p>
    <w:p w14:paraId="1C111370" w14:textId="26133A45" w:rsidR="001A23FC" w:rsidRDefault="001A23FC" w:rsidP="001A23FC">
      <w:pPr>
        <w:pStyle w:val="ListParagraph"/>
        <w:numPr>
          <w:ilvl w:val="1"/>
          <w:numId w:val="2"/>
        </w:numPr>
      </w:pPr>
      <w:r>
        <w:t>No</w:t>
      </w:r>
    </w:p>
    <w:p w14:paraId="21EB9CB7" w14:textId="77777777" w:rsidR="00704470" w:rsidRDefault="00704470" w:rsidP="00704470"/>
    <w:p w14:paraId="71665A56" w14:textId="29F291A3" w:rsidR="00C93628" w:rsidRDefault="00C93628" w:rsidP="00EF753D">
      <w:pPr>
        <w:pStyle w:val="ListParagraph"/>
        <w:numPr>
          <w:ilvl w:val="0"/>
          <w:numId w:val="2"/>
        </w:numPr>
      </w:pPr>
      <w:r>
        <w:t>Overall</w:t>
      </w:r>
      <w:r w:rsidR="00FF186F">
        <w:t>,</w:t>
      </w:r>
      <w:r>
        <w:t xml:space="preserve"> </w:t>
      </w:r>
      <w:r w:rsidR="001A23FC">
        <w:t xml:space="preserve">do you feel that </w:t>
      </w:r>
      <w:r w:rsidR="00FF186F">
        <w:t xml:space="preserve">the </w:t>
      </w:r>
      <w:r>
        <w:t xml:space="preserve">insight process </w:t>
      </w:r>
      <w:r w:rsidR="00FF186F">
        <w:t xml:space="preserve">in your company is </w:t>
      </w:r>
      <w:r>
        <w:t>effective?</w:t>
      </w:r>
    </w:p>
    <w:p w14:paraId="52673341" w14:textId="1DAE910E" w:rsidR="001A23FC" w:rsidRDefault="001A23FC" w:rsidP="00C93628">
      <w:pPr>
        <w:pStyle w:val="ListParagraph"/>
        <w:numPr>
          <w:ilvl w:val="1"/>
          <w:numId w:val="2"/>
        </w:numPr>
      </w:pPr>
      <w:r>
        <w:t>Yes</w:t>
      </w:r>
      <w:r w:rsidR="00806CA3">
        <w:t>, please explain</w:t>
      </w:r>
    </w:p>
    <w:p w14:paraId="5B6C74D8" w14:textId="528AB4C1" w:rsidR="001A23FC" w:rsidRDefault="001A23FC" w:rsidP="00C93628">
      <w:pPr>
        <w:pStyle w:val="ListParagraph"/>
        <w:numPr>
          <w:ilvl w:val="1"/>
          <w:numId w:val="2"/>
        </w:numPr>
      </w:pPr>
      <w:r>
        <w:t>No</w:t>
      </w:r>
    </w:p>
    <w:p w14:paraId="19F9ADD6" w14:textId="77777777" w:rsidR="001A23FC" w:rsidRDefault="001A23FC" w:rsidP="001A23FC">
      <w:pPr>
        <w:pStyle w:val="ListParagraph"/>
        <w:ind w:left="1440"/>
      </w:pPr>
    </w:p>
    <w:p w14:paraId="05FBD1DD" w14:textId="57937452" w:rsidR="00C93628" w:rsidRDefault="00C93628" w:rsidP="001A23FC">
      <w:pPr>
        <w:pStyle w:val="ListParagraph"/>
        <w:numPr>
          <w:ilvl w:val="0"/>
          <w:numId w:val="2"/>
        </w:numPr>
      </w:pPr>
      <w:r>
        <w:t>What changes would you make</w:t>
      </w:r>
      <w:r w:rsidR="001A23FC">
        <w:t>?</w:t>
      </w:r>
    </w:p>
    <w:p w14:paraId="4EE241A2" w14:textId="77777777" w:rsidR="001A23FC" w:rsidRDefault="001A23FC" w:rsidP="001A23FC">
      <w:pPr>
        <w:pStyle w:val="ListParagraph"/>
      </w:pPr>
    </w:p>
    <w:p w14:paraId="136361DE" w14:textId="7B22E3B1" w:rsidR="001A23FC" w:rsidRDefault="00C93628" w:rsidP="001A23FC">
      <w:pPr>
        <w:pStyle w:val="ListParagraph"/>
        <w:numPr>
          <w:ilvl w:val="0"/>
          <w:numId w:val="2"/>
        </w:numPr>
      </w:pPr>
      <w:r>
        <w:t>Would the organization benefit from a formal structure</w:t>
      </w:r>
      <w:r w:rsidR="00FF186F">
        <w:t xml:space="preserve"> in insight identification and communication</w:t>
      </w:r>
      <w:r>
        <w:t>?</w:t>
      </w:r>
    </w:p>
    <w:p w14:paraId="0DB52CF0" w14:textId="77777777" w:rsidR="001A23FC" w:rsidRDefault="001A23FC" w:rsidP="001A23FC">
      <w:pPr>
        <w:pStyle w:val="ListParagraph"/>
      </w:pPr>
    </w:p>
    <w:p w14:paraId="2B499911" w14:textId="2275BC4A" w:rsidR="000A50AE" w:rsidRDefault="00C93628" w:rsidP="001A23FC">
      <w:pPr>
        <w:pStyle w:val="ListParagraph"/>
        <w:numPr>
          <w:ilvl w:val="0"/>
          <w:numId w:val="2"/>
        </w:numPr>
      </w:pPr>
      <w:r>
        <w:lastRenderedPageBreak/>
        <w:t>Where are the opportunities for M</w:t>
      </w:r>
      <w:r w:rsidR="00FF186F">
        <w:t xml:space="preserve">edical Information </w:t>
      </w:r>
      <w:r>
        <w:t xml:space="preserve">to be more involved in </w:t>
      </w:r>
      <w:r w:rsidR="00FF186F">
        <w:t xml:space="preserve">identifying </w:t>
      </w:r>
      <w:r>
        <w:t>insights?</w:t>
      </w:r>
    </w:p>
    <w:p w14:paraId="39DBF341" w14:textId="77777777" w:rsidR="001A23FC" w:rsidRDefault="001A23FC" w:rsidP="001A23FC"/>
    <w:p w14:paraId="0A18F957" w14:textId="39004435" w:rsidR="00744C15" w:rsidRDefault="00744C15" w:rsidP="001A23FC">
      <w:pPr>
        <w:pStyle w:val="ListParagraph"/>
        <w:numPr>
          <w:ilvl w:val="0"/>
          <w:numId w:val="2"/>
        </w:numPr>
      </w:pPr>
      <w:r>
        <w:t xml:space="preserve">Is there a better way to </w:t>
      </w:r>
      <w:r w:rsidR="00BB098E">
        <w:t>identify insights</w:t>
      </w:r>
      <w:r w:rsidR="006C26C7">
        <w:t>?</w:t>
      </w:r>
    </w:p>
    <w:p w14:paraId="6697F50A" w14:textId="77777777" w:rsidR="001A23FC" w:rsidRDefault="001A23FC" w:rsidP="001A23FC">
      <w:pPr>
        <w:pStyle w:val="ListParagraph"/>
      </w:pPr>
    </w:p>
    <w:p w14:paraId="7D9FAFF9" w14:textId="36A29660" w:rsidR="00224A3F" w:rsidRDefault="00224A3F" w:rsidP="001A23FC"/>
    <w:sectPr w:rsidR="00224A3F" w:rsidSect="00124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E6EB8"/>
    <w:multiLevelType w:val="hybridMultilevel"/>
    <w:tmpl w:val="B18E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866B4"/>
    <w:multiLevelType w:val="hybridMultilevel"/>
    <w:tmpl w:val="EAD8F6BE"/>
    <w:lvl w:ilvl="0" w:tplc="1DC697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209C6"/>
    <w:multiLevelType w:val="hybridMultilevel"/>
    <w:tmpl w:val="28408954"/>
    <w:lvl w:ilvl="0" w:tplc="88F8FB1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526153">
    <w:abstractNumId w:val="0"/>
  </w:num>
  <w:num w:numId="2" w16cid:durableId="577251788">
    <w:abstractNumId w:val="1"/>
  </w:num>
  <w:num w:numId="3" w16cid:durableId="13404300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32"/>
    <w:rsid w:val="00021735"/>
    <w:rsid w:val="00026E00"/>
    <w:rsid w:val="00064EBF"/>
    <w:rsid w:val="00080132"/>
    <w:rsid w:val="000A50AE"/>
    <w:rsid w:val="000A5839"/>
    <w:rsid w:val="000D3FFB"/>
    <w:rsid w:val="001243F9"/>
    <w:rsid w:val="00124C36"/>
    <w:rsid w:val="00161FDE"/>
    <w:rsid w:val="00176ACD"/>
    <w:rsid w:val="00192B88"/>
    <w:rsid w:val="00196B09"/>
    <w:rsid w:val="001A00FD"/>
    <w:rsid w:val="001A23FC"/>
    <w:rsid w:val="001A6B01"/>
    <w:rsid w:val="001E2826"/>
    <w:rsid w:val="001F2ABF"/>
    <w:rsid w:val="00201AA0"/>
    <w:rsid w:val="00204A0F"/>
    <w:rsid w:val="0021190A"/>
    <w:rsid w:val="00224A3F"/>
    <w:rsid w:val="0025486D"/>
    <w:rsid w:val="002660A2"/>
    <w:rsid w:val="002664C5"/>
    <w:rsid w:val="00267F20"/>
    <w:rsid w:val="0027001E"/>
    <w:rsid w:val="0027428C"/>
    <w:rsid w:val="00284070"/>
    <w:rsid w:val="00286671"/>
    <w:rsid w:val="0029596D"/>
    <w:rsid w:val="002A3D79"/>
    <w:rsid w:val="002B28B9"/>
    <w:rsid w:val="002B3C70"/>
    <w:rsid w:val="002B74EF"/>
    <w:rsid w:val="002C5000"/>
    <w:rsid w:val="002E7BDE"/>
    <w:rsid w:val="003007F1"/>
    <w:rsid w:val="00307B91"/>
    <w:rsid w:val="003227A2"/>
    <w:rsid w:val="00350A36"/>
    <w:rsid w:val="00362080"/>
    <w:rsid w:val="00362903"/>
    <w:rsid w:val="00365AAC"/>
    <w:rsid w:val="00375D60"/>
    <w:rsid w:val="003911C7"/>
    <w:rsid w:val="003F3D1A"/>
    <w:rsid w:val="00412B1D"/>
    <w:rsid w:val="004200B5"/>
    <w:rsid w:val="00424680"/>
    <w:rsid w:val="00441226"/>
    <w:rsid w:val="00443E55"/>
    <w:rsid w:val="00443FF1"/>
    <w:rsid w:val="00451AAC"/>
    <w:rsid w:val="004570B1"/>
    <w:rsid w:val="004B04C1"/>
    <w:rsid w:val="004B2E80"/>
    <w:rsid w:val="004D0673"/>
    <w:rsid w:val="004F10E1"/>
    <w:rsid w:val="005230BB"/>
    <w:rsid w:val="00523E77"/>
    <w:rsid w:val="00546172"/>
    <w:rsid w:val="005836C3"/>
    <w:rsid w:val="00586962"/>
    <w:rsid w:val="005926D1"/>
    <w:rsid w:val="005953B2"/>
    <w:rsid w:val="00596BB2"/>
    <w:rsid w:val="00597F50"/>
    <w:rsid w:val="005B1A2B"/>
    <w:rsid w:val="005C4295"/>
    <w:rsid w:val="005F4E9B"/>
    <w:rsid w:val="00605A19"/>
    <w:rsid w:val="006068D0"/>
    <w:rsid w:val="00617865"/>
    <w:rsid w:val="00631C40"/>
    <w:rsid w:val="00632CAD"/>
    <w:rsid w:val="00653C7B"/>
    <w:rsid w:val="00667754"/>
    <w:rsid w:val="00692287"/>
    <w:rsid w:val="00692A6A"/>
    <w:rsid w:val="006C26C7"/>
    <w:rsid w:val="006C38F3"/>
    <w:rsid w:val="006E0A54"/>
    <w:rsid w:val="00704470"/>
    <w:rsid w:val="0073393D"/>
    <w:rsid w:val="00743658"/>
    <w:rsid w:val="00744C15"/>
    <w:rsid w:val="007638D5"/>
    <w:rsid w:val="007833D6"/>
    <w:rsid w:val="0078783A"/>
    <w:rsid w:val="007D5A54"/>
    <w:rsid w:val="007D5FB0"/>
    <w:rsid w:val="007F35F2"/>
    <w:rsid w:val="00806CA3"/>
    <w:rsid w:val="00822FA4"/>
    <w:rsid w:val="008465DC"/>
    <w:rsid w:val="00880126"/>
    <w:rsid w:val="008979C7"/>
    <w:rsid w:val="008A5115"/>
    <w:rsid w:val="008C284C"/>
    <w:rsid w:val="008C5847"/>
    <w:rsid w:val="008D14D1"/>
    <w:rsid w:val="00904B80"/>
    <w:rsid w:val="00906234"/>
    <w:rsid w:val="0097351A"/>
    <w:rsid w:val="0098171A"/>
    <w:rsid w:val="00986442"/>
    <w:rsid w:val="009E4470"/>
    <w:rsid w:val="009F1913"/>
    <w:rsid w:val="009F5FFD"/>
    <w:rsid w:val="00A16764"/>
    <w:rsid w:val="00A16F92"/>
    <w:rsid w:val="00A22CDA"/>
    <w:rsid w:val="00A2773C"/>
    <w:rsid w:val="00A34B49"/>
    <w:rsid w:val="00A40BD1"/>
    <w:rsid w:val="00A45C98"/>
    <w:rsid w:val="00A86E5F"/>
    <w:rsid w:val="00AA666A"/>
    <w:rsid w:val="00AA6CDB"/>
    <w:rsid w:val="00AC7E75"/>
    <w:rsid w:val="00AE1889"/>
    <w:rsid w:val="00B21AC1"/>
    <w:rsid w:val="00B23C3D"/>
    <w:rsid w:val="00B51B32"/>
    <w:rsid w:val="00B677B9"/>
    <w:rsid w:val="00B707F8"/>
    <w:rsid w:val="00B904CA"/>
    <w:rsid w:val="00B9116E"/>
    <w:rsid w:val="00B95994"/>
    <w:rsid w:val="00BB098E"/>
    <w:rsid w:val="00BB39FA"/>
    <w:rsid w:val="00BB5570"/>
    <w:rsid w:val="00BB7049"/>
    <w:rsid w:val="00BE3043"/>
    <w:rsid w:val="00C47DE8"/>
    <w:rsid w:val="00C54C8C"/>
    <w:rsid w:val="00C56000"/>
    <w:rsid w:val="00C82ED1"/>
    <w:rsid w:val="00C87A60"/>
    <w:rsid w:val="00C93628"/>
    <w:rsid w:val="00C97A86"/>
    <w:rsid w:val="00CA4719"/>
    <w:rsid w:val="00CF34C6"/>
    <w:rsid w:val="00D12AF9"/>
    <w:rsid w:val="00D165D2"/>
    <w:rsid w:val="00D331EC"/>
    <w:rsid w:val="00D50C72"/>
    <w:rsid w:val="00D54D4C"/>
    <w:rsid w:val="00D55B51"/>
    <w:rsid w:val="00D80897"/>
    <w:rsid w:val="00DD2FFA"/>
    <w:rsid w:val="00DD68E7"/>
    <w:rsid w:val="00DE0A83"/>
    <w:rsid w:val="00DE17E1"/>
    <w:rsid w:val="00E04C00"/>
    <w:rsid w:val="00E21CCC"/>
    <w:rsid w:val="00E853D5"/>
    <w:rsid w:val="00EE25B1"/>
    <w:rsid w:val="00EF753D"/>
    <w:rsid w:val="00EF794D"/>
    <w:rsid w:val="00F21C6A"/>
    <w:rsid w:val="00F23B5D"/>
    <w:rsid w:val="00F251B6"/>
    <w:rsid w:val="00F41D12"/>
    <w:rsid w:val="00F449AD"/>
    <w:rsid w:val="00F5188E"/>
    <w:rsid w:val="00F641FC"/>
    <w:rsid w:val="00F71EB0"/>
    <w:rsid w:val="00F81822"/>
    <w:rsid w:val="00F842E9"/>
    <w:rsid w:val="00F95F32"/>
    <w:rsid w:val="00F967D9"/>
    <w:rsid w:val="00FB12FD"/>
    <w:rsid w:val="00FE4026"/>
    <w:rsid w:val="00FF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5F408"/>
  <w15:docId w15:val="{7929556B-7B57-4E4E-95B1-2F633B26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F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D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D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C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1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5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Hermes-Desantis</dc:creator>
  <cp:keywords/>
  <dc:description/>
  <cp:lastModifiedBy>Evelyn Hermes-Desantis</cp:lastModifiedBy>
  <cp:revision>2</cp:revision>
  <dcterms:created xsi:type="dcterms:W3CDTF">2023-03-22T21:42:00Z</dcterms:created>
  <dcterms:modified xsi:type="dcterms:W3CDTF">2023-03-22T21:42:00Z</dcterms:modified>
</cp:coreProperties>
</file>